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34"/>
        <w:gridCol w:w="4135"/>
        <w:gridCol w:w="720"/>
        <w:gridCol w:w="1170"/>
        <w:gridCol w:w="1440"/>
        <w:gridCol w:w="1607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quence (5’-3’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ize (bp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fer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abe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eB-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eB-R</w:t>
            </w:r>
          </w:p>
        </w:tc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CTTGCATTTACGTGTGGTGT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GCTTTTCTACTGCACCCAA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07–29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5–3056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yn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abeJ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eJ-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eJ-R</w:t>
            </w:r>
          </w:p>
        </w:tc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GGTCATTAATATCTTTGGC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GGTACGAATACCGCTGT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2–11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3–134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yn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abe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eG-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eG-R</w:t>
            </w:r>
          </w:p>
        </w:tc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TGTAGTGCCACTGGTTACT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TGTGGGCTAGCTAACG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9-29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1-315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abe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eM-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eM-R</w:t>
            </w:r>
          </w:p>
        </w:tc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TTTCTAGGTGGAGTGGT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GAAACGACGTGACAT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-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-10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16s r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-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-R</w:t>
            </w:r>
          </w:p>
        </w:tc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AGGTGTAGCGGTGAAAT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CAACGGCTAGTAGACA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or 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6-6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6-806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572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ad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R-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R-R</w:t>
            </w:r>
          </w:p>
        </w:tc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TGACTACGATATTGGCGA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CTATATCCCACGCCAC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-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0-69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ad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S-F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S-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TATGAAAAGTAAGTTAGGAA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TTAGTTATTCATAGAAATTT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3-1053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yn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.</w:t>
            </w:r>
          </w:p>
        </w:tc>
      </w:tr>
      <w:tr>
        <w:trPr>
          <w:trHeight w:val="61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ad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-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-R</w:t>
            </w:r>
          </w:p>
        </w:tc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GCATGATCCAGTCCTTGAG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TTCTGTCTCATTGGGTGG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5-57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ade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L-F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L-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FFFFFF" w:val="clear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en-IN"/>
              </w:rPr>
              <w:t>GACTACAACCATTCAGG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en-IN"/>
              </w:rPr>
              <w:t>GAGCGTATAAGCTTCA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-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5-987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gy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yrA-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yrA-R</w:t>
            </w:r>
          </w:p>
        </w:tc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AATCCGACCGATTG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GATATTCGGATTGTCAG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FFFFFF" w:val="clear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en-I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-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6-58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uje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par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C-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C-R</w:t>
            </w:r>
          </w:p>
        </w:tc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GAAGATAAGCTGACTAT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GGTAAATCCGGAG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FFFFFF" w:val="clear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en-I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-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2-64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uje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.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71830</wp:posOffset>
                </wp:positionH>
                <wp:positionV relativeFrom="paragraph">
                  <wp:posOffset>-266700</wp:posOffset>
                </wp:positionV>
                <wp:extent cx="7148830" cy="4095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48830" cy="4095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TABLE S1. Oligonucleotides used in Reverse transcriptase quantitative PCR (RT-qPCR) and sequencing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2.9pt;height:32.25pt;mso-wrap-distance-left:9.05pt;mso-wrap-distance-right:9.05pt;mso-wrap-distance-top:0pt;mso-wrap-distance-bottom:0pt;margin-top:-21pt;mso-position-vertical-relative:text;margin-left:-52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TABLE S1. Oligonucleotides used in Reverse transcriptase quantitative PCR (RT-qPCR) and sequencing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1T08:47:00Z</dcterms:created>
  <dc:creator>user</dc:creator>
  <dc:description/>
  <cp:keywords/>
  <dc:language>en-US</dc:language>
  <cp:lastModifiedBy>Subhoshree</cp:lastModifiedBy>
  <dcterms:modified xsi:type="dcterms:W3CDTF">2020-08-31T08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